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0E5FAA" w:rsidRPr="00AF4FBD" w14:paraId="3A15ED8A" w14:textId="77777777" w:rsidTr="000E5FAA">
        <w:tc>
          <w:tcPr>
            <w:tcW w:w="4788" w:type="dxa"/>
          </w:tcPr>
          <w:p w14:paraId="188EC0DE" w14:textId="77777777" w:rsidR="000E5FAA" w:rsidRPr="00AF4FBD" w:rsidRDefault="000E5F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b/>
                <w:sz w:val="24"/>
                <w:szCs w:val="24"/>
              </w:rPr>
              <w:t>First names</w:t>
            </w:r>
          </w:p>
        </w:tc>
        <w:tc>
          <w:tcPr>
            <w:tcW w:w="4788" w:type="dxa"/>
          </w:tcPr>
          <w:p w14:paraId="3789BC9F" w14:textId="77777777" w:rsidR="000E5FAA" w:rsidRPr="00AF4FBD" w:rsidRDefault="000E5F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b/>
                <w:sz w:val="24"/>
                <w:szCs w:val="24"/>
              </w:rPr>
              <w:t>Last names</w:t>
            </w:r>
          </w:p>
        </w:tc>
      </w:tr>
      <w:tr w:rsidR="001A1A7D" w:rsidRPr="00AF4FBD" w14:paraId="24531C77" w14:textId="77777777" w:rsidTr="000E5FAA">
        <w:tc>
          <w:tcPr>
            <w:tcW w:w="4788" w:type="dxa"/>
          </w:tcPr>
          <w:p w14:paraId="1E154838" w14:textId="5CDD2F0D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Stephen M</w:t>
            </w:r>
          </w:p>
        </w:tc>
        <w:tc>
          <w:tcPr>
            <w:tcW w:w="4788" w:type="dxa"/>
          </w:tcPr>
          <w:p w14:paraId="31805BEB" w14:textId="5EB9CC4F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avis</w:t>
            </w:r>
          </w:p>
        </w:tc>
      </w:tr>
      <w:tr w:rsidR="001A1A7D" w:rsidRPr="00AF4FBD" w14:paraId="6C916284" w14:textId="77777777" w:rsidTr="000E5FAA">
        <w:tc>
          <w:tcPr>
            <w:tcW w:w="4788" w:type="dxa"/>
          </w:tcPr>
          <w:p w14:paraId="2377CFC2" w14:textId="2C62F36B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Geoffrey A</w:t>
            </w:r>
          </w:p>
        </w:tc>
        <w:tc>
          <w:tcPr>
            <w:tcW w:w="4788" w:type="dxa"/>
          </w:tcPr>
          <w:p w14:paraId="466A06BD" w14:textId="5E4909B3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nnan</w:t>
            </w:r>
            <w:proofErr w:type="spellEnd"/>
          </w:p>
        </w:tc>
      </w:tr>
      <w:tr w:rsidR="001A1A7D" w:rsidRPr="00AF4FBD" w14:paraId="7C2065AA" w14:textId="77777777" w:rsidTr="000E5FAA">
        <w:tc>
          <w:tcPr>
            <w:tcW w:w="4788" w:type="dxa"/>
          </w:tcPr>
          <w:p w14:paraId="207D4456" w14:textId="667A3FAA" w:rsidR="001A1A7D" w:rsidRPr="00AF4FBD" w:rsidRDefault="005A36B4" w:rsidP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 xml:space="preserve">Bruce CV </w:t>
            </w:r>
          </w:p>
        </w:tc>
        <w:tc>
          <w:tcPr>
            <w:tcW w:w="4788" w:type="dxa"/>
          </w:tcPr>
          <w:p w14:paraId="00B35DC1" w14:textId="05D1E6B0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mpbell</w:t>
            </w:r>
          </w:p>
        </w:tc>
      </w:tr>
      <w:tr w:rsidR="001A1A7D" w:rsidRPr="00AF4FBD" w14:paraId="5E179299" w14:textId="77777777" w:rsidTr="000E5FAA">
        <w:tc>
          <w:tcPr>
            <w:tcW w:w="4788" w:type="dxa"/>
          </w:tcPr>
          <w:p w14:paraId="01E91F94" w14:textId="7AE93758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 xml:space="preserve">Peter J </w:t>
            </w:r>
          </w:p>
        </w:tc>
        <w:tc>
          <w:tcPr>
            <w:tcW w:w="4788" w:type="dxa"/>
          </w:tcPr>
          <w:p w14:paraId="676D104F" w14:textId="5FFD1BF6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tchell</w:t>
            </w:r>
          </w:p>
        </w:tc>
      </w:tr>
      <w:tr w:rsidR="001A1A7D" w:rsidRPr="00AF4FBD" w14:paraId="4C150B98" w14:textId="77777777" w:rsidTr="000E5FAA">
        <w:tc>
          <w:tcPr>
            <w:tcW w:w="4788" w:type="dxa"/>
          </w:tcPr>
          <w:p w14:paraId="495FD7A4" w14:textId="0C2682EA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Leonid</w:t>
            </w:r>
          </w:p>
        </w:tc>
        <w:tc>
          <w:tcPr>
            <w:tcW w:w="4788" w:type="dxa"/>
          </w:tcPr>
          <w:p w14:paraId="7CE0832B" w14:textId="3C78F69E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urilov</w:t>
            </w:r>
            <w:proofErr w:type="spellEnd"/>
          </w:p>
        </w:tc>
      </w:tr>
      <w:tr w:rsidR="001A1A7D" w:rsidRPr="00AF4FBD" w14:paraId="656BD739" w14:textId="77777777" w:rsidTr="000E5FAA">
        <w:tc>
          <w:tcPr>
            <w:tcW w:w="4788" w:type="dxa"/>
          </w:tcPr>
          <w:p w14:paraId="5E6AB38A" w14:textId="0799DA4D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Bernard</w:t>
            </w:r>
          </w:p>
        </w:tc>
        <w:tc>
          <w:tcPr>
            <w:tcW w:w="4788" w:type="dxa"/>
          </w:tcPr>
          <w:p w14:paraId="3E768F7F" w14:textId="345879B7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an</w:t>
            </w:r>
          </w:p>
        </w:tc>
      </w:tr>
      <w:tr w:rsidR="001A1A7D" w:rsidRPr="00AF4FBD" w14:paraId="34AB1AA4" w14:textId="77777777" w:rsidTr="000E5FAA">
        <w:tc>
          <w:tcPr>
            <w:tcW w:w="4788" w:type="dxa"/>
          </w:tcPr>
          <w:p w14:paraId="752C889C" w14:textId="41422EBB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</w:tc>
        <w:tc>
          <w:tcPr>
            <w:tcW w:w="4788" w:type="dxa"/>
          </w:tcPr>
          <w:p w14:paraId="4881BFE2" w14:textId="2307A031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wling</w:t>
            </w:r>
          </w:p>
        </w:tc>
      </w:tr>
      <w:tr w:rsidR="001A1A7D" w:rsidRPr="00AF4FBD" w14:paraId="7E02C97E" w14:textId="77777777" w:rsidTr="000E5FAA">
        <w:tc>
          <w:tcPr>
            <w:tcW w:w="4788" w:type="dxa"/>
          </w:tcPr>
          <w:p w14:paraId="2329E1BE" w14:textId="6D51D222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Nawaf</w:t>
            </w:r>
            <w:proofErr w:type="spellEnd"/>
          </w:p>
        </w:tc>
        <w:tc>
          <w:tcPr>
            <w:tcW w:w="4788" w:type="dxa"/>
          </w:tcPr>
          <w:p w14:paraId="18C5F989" w14:textId="76F764A6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assi</w:t>
            </w:r>
            <w:proofErr w:type="spellEnd"/>
          </w:p>
        </w:tc>
      </w:tr>
      <w:tr w:rsidR="001A1A7D" w:rsidRPr="00AF4FBD" w14:paraId="75515908" w14:textId="77777777" w:rsidTr="000E5FAA">
        <w:tc>
          <w:tcPr>
            <w:tcW w:w="4788" w:type="dxa"/>
          </w:tcPr>
          <w:p w14:paraId="4BF8E6FA" w14:textId="1BAD27D1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Thomas J</w:t>
            </w:r>
          </w:p>
        </w:tc>
        <w:tc>
          <w:tcPr>
            <w:tcW w:w="4788" w:type="dxa"/>
          </w:tcPr>
          <w:p w14:paraId="26C1D692" w14:textId="3F7C3940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ley</w:t>
            </w:r>
          </w:p>
        </w:tc>
      </w:tr>
      <w:tr w:rsidR="001A1A7D" w:rsidRPr="00AF4FBD" w14:paraId="7AF919B0" w14:textId="77777777" w:rsidTr="000E5FAA">
        <w:tc>
          <w:tcPr>
            <w:tcW w:w="4788" w:type="dxa"/>
          </w:tcPr>
          <w:p w14:paraId="4CD17860" w14:textId="6B2126B6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 xml:space="preserve">Teddy Y </w:t>
            </w:r>
          </w:p>
        </w:tc>
        <w:tc>
          <w:tcPr>
            <w:tcW w:w="4788" w:type="dxa"/>
          </w:tcPr>
          <w:p w14:paraId="1B03C714" w14:textId="71D701F6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u</w:t>
            </w:r>
          </w:p>
        </w:tc>
      </w:tr>
      <w:tr w:rsidR="001A1A7D" w:rsidRPr="00AF4FBD" w14:paraId="1D145BD1" w14:textId="77777777" w:rsidTr="000E5FAA">
        <w:tc>
          <w:tcPr>
            <w:tcW w:w="4788" w:type="dxa"/>
          </w:tcPr>
          <w:p w14:paraId="415B6375" w14:textId="60731F4B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Gabriel</w:t>
            </w:r>
          </w:p>
        </w:tc>
        <w:tc>
          <w:tcPr>
            <w:tcW w:w="4788" w:type="dxa"/>
          </w:tcPr>
          <w:p w14:paraId="6A035658" w14:textId="3B8473DC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lver</w:t>
            </w:r>
          </w:p>
        </w:tc>
      </w:tr>
      <w:tr w:rsidR="001A1A7D" w:rsidRPr="00AF4FBD" w14:paraId="13E100C9" w14:textId="77777777" w:rsidTr="000E5FAA">
        <w:tc>
          <w:tcPr>
            <w:tcW w:w="4788" w:type="dxa"/>
          </w:tcPr>
          <w:p w14:paraId="31131F58" w14:textId="635DA32D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Amy</w:t>
            </w:r>
          </w:p>
        </w:tc>
        <w:tc>
          <w:tcPr>
            <w:tcW w:w="4788" w:type="dxa"/>
          </w:tcPr>
          <w:p w14:paraId="45A63235" w14:textId="1A49D08A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cDonald</w:t>
            </w:r>
          </w:p>
        </w:tc>
      </w:tr>
      <w:tr w:rsidR="001A1A7D" w:rsidRPr="00AF4FBD" w14:paraId="1E55A4B4" w14:textId="77777777" w:rsidTr="000E5FAA">
        <w:tc>
          <w:tcPr>
            <w:tcW w:w="4788" w:type="dxa"/>
          </w:tcPr>
          <w:p w14:paraId="39E7D737" w14:textId="1CD1F3C9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Rachael</w:t>
            </w:r>
          </w:p>
        </w:tc>
        <w:tc>
          <w:tcPr>
            <w:tcW w:w="4788" w:type="dxa"/>
          </w:tcPr>
          <w:p w14:paraId="0E383BAA" w14:textId="3D821B98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cCoy</w:t>
            </w:r>
          </w:p>
        </w:tc>
      </w:tr>
      <w:tr w:rsidR="001A1A7D" w:rsidRPr="00AF4FBD" w14:paraId="5A0B8FAF" w14:textId="77777777" w:rsidTr="000E5FAA">
        <w:tc>
          <w:tcPr>
            <w:tcW w:w="4788" w:type="dxa"/>
          </w:tcPr>
          <w:p w14:paraId="569C4CDB" w14:textId="43696B30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 xml:space="preserve">Timothy J </w:t>
            </w:r>
          </w:p>
        </w:tc>
        <w:tc>
          <w:tcPr>
            <w:tcW w:w="4788" w:type="dxa"/>
          </w:tcPr>
          <w:p w14:paraId="453D41A1" w14:textId="01A8B8C3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leinig</w:t>
            </w:r>
            <w:proofErr w:type="spellEnd"/>
          </w:p>
        </w:tc>
      </w:tr>
      <w:tr w:rsidR="001A1A7D" w:rsidRPr="00AF4FBD" w14:paraId="0074DB90" w14:textId="77777777" w:rsidTr="000E5FAA">
        <w:tc>
          <w:tcPr>
            <w:tcW w:w="4788" w:type="dxa"/>
          </w:tcPr>
          <w:p w14:paraId="08941062" w14:textId="40C4C6B7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Rebecca</w:t>
            </w:r>
          </w:p>
        </w:tc>
        <w:tc>
          <w:tcPr>
            <w:tcW w:w="4788" w:type="dxa"/>
          </w:tcPr>
          <w:p w14:paraId="334530FB" w14:textId="580824F6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roop</w:t>
            </w:r>
            <w:proofErr w:type="spellEnd"/>
          </w:p>
        </w:tc>
      </w:tr>
      <w:tr w:rsidR="001A1A7D" w:rsidRPr="00AF4FBD" w14:paraId="66488B32" w14:textId="77777777" w:rsidTr="000E5FAA">
        <w:tc>
          <w:tcPr>
            <w:tcW w:w="4788" w:type="dxa"/>
          </w:tcPr>
          <w:p w14:paraId="1E17D6A4" w14:textId="4B7EC570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 xml:space="preserve">Helen M </w:t>
            </w:r>
          </w:p>
        </w:tc>
        <w:tc>
          <w:tcPr>
            <w:tcW w:w="4788" w:type="dxa"/>
          </w:tcPr>
          <w:p w14:paraId="13921551" w14:textId="59692BE2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wey</w:t>
            </w:r>
          </w:p>
        </w:tc>
      </w:tr>
      <w:tr w:rsidR="001A1A7D" w:rsidRPr="00AF4FBD" w14:paraId="2BEA4764" w14:textId="77777777" w:rsidTr="000E5FAA">
        <w:tc>
          <w:tcPr>
            <w:tcW w:w="4788" w:type="dxa"/>
          </w:tcPr>
          <w:p w14:paraId="0810D94B" w14:textId="32C560E8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Marion</w:t>
            </w:r>
          </w:p>
        </w:tc>
        <w:tc>
          <w:tcPr>
            <w:tcW w:w="4788" w:type="dxa"/>
          </w:tcPr>
          <w:p w14:paraId="096CBF0F" w14:textId="59237C05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mpson</w:t>
            </w:r>
          </w:p>
        </w:tc>
      </w:tr>
      <w:tr w:rsidR="001A1A7D" w:rsidRPr="00AF4FBD" w14:paraId="336449E5" w14:textId="77777777" w:rsidTr="000E5FAA">
        <w:tc>
          <w:tcPr>
            <w:tcW w:w="4788" w:type="dxa"/>
          </w:tcPr>
          <w:p w14:paraId="55C18FDC" w14:textId="4159C08E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Mark</w:t>
            </w:r>
          </w:p>
        </w:tc>
        <w:tc>
          <w:tcPr>
            <w:tcW w:w="4788" w:type="dxa"/>
          </w:tcPr>
          <w:p w14:paraId="7DB8BE2A" w14:textId="2B3CE147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rooks</w:t>
            </w:r>
          </w:p>
        </w:tc>
      </w:tr>
      <w:tr w:rsidR="001A1A7D" w:rsidRPr="00AF4FBD" w14:paraId="727A3234" w14:textId="77777777" w:rsidTr="000E5FAA">
        <w:tc>
          <w:tcPr>
            <w:tcW w:w="4788" w:type="dxa"/>
          </w:tcPr>
          <w:p w14:paraId="29739AC1" w14:textId="599B2487" w:rsidR="001A1A7D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 xml:space="preserve">Bronwyn </w:t>
            </w:r>
          </w:p>
        </w:tc>
        <w:tc>
          <w:tcPr>
            <w:tcW w:w="4788" w:type="dxa"/>
          </w:tcPr>
          <w:p w14:paraId="5304994E" w14:textId="2FD530AD" w:rsidR="001A1A7D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ulton</w:t>
            </w:r>
            <w:proofErr w:type="spellEnd"/>
          </w:p>
        </w:tc>
      </w:tr>
      <w:tr w:rsidR="005A36B4" w:rsidRPr="00AF4FBD" w14:paraId="44DFF493" w14:textId="77777777" w:rsidTr="000E5FAA">
        <w:tc>
          <w:tcPr>
            <w:tcW w:w="4788" w:type="dxa"/>
          </w:tcPr>
          <w:p w14:paraId="6E8E2D19" w14:textId="480B341D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Martin</w:t>
            </w:r>
          </w:p>
        </w:tc>
        <w:tc>
          <w:tcPr>
            <w:tcW w:w="4788" w:type="dxa"/>
          </w:tcPr>
          <w:p w14:paraId="5F651B94" w14:textId="70DB1AB8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rause</w:t>
            </w:r>
          </w:p>
        </w:tc>
      </w:tr>
      <w:tr w:rsidR="005A36B4" w:rsidRPr="00AF4FBD" w14:paraId="5B33D5BC" w14:textId="77777777" w:rsidTr="000E5FAA">
        <w:tc>
          <w:tcPr>
            <w:tcW w:w="4788" w:type="dxa"/>
          </w:tcPr>
          <w:p w14:paraId="5EB69640" w14:textId="209CEB0C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Timothy J</w:t>
            </w:r>
          </w:p>
        </w:tc>
        <w:tc>
          <w:tcPr>
            <w:tcW w:w="4788" w:type="dxa"/>
          </w:tcPr>
          <w:p w14:paraId="1DAEEFD7" w14:textId="3EF1FBE8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rrington</w:t>
            </w:r>
          </w:p>
        </w:tc>
      </w:tr>
      <w:tr w:rsidR="005A36B4" w:rsidRPr="00AF4FBD" w14:paraId="17002B51" w14:textId="77777777" w:rsidTr="000E5FAA">
        <w:tc>
          <w:tcPr>
            <w:tcW w:w="4788" w:type="dxa"/>
          </w:tcPr>
          <w:p w14:paraId="6E9B63D6" w14:textId="6459D73C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Brendan</w:t>
            </w:r>
          </w:p>
        </w:tc>
        <w:tc>
          <w:tcPr>
            <w:tcW w:w="4788" w:type="dxa"/>
          </w:tcPr>
          <w:p w14:paraId="5A520113" w14:textId="65A2FE79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einfort</w:t>
            </w:r>
            <w:proofErr w:type="spellEnd"/>
          </w:p>
        </w:tc>
      </w:tr>
      <w:tr w:rsidR="005A36B4" w:rsidRPr="00AF4FBD" w14:paraId="74C74500" w14:textId="77777777" w:rsidTr="000E5FAA">
        <w:tc>
          <w:tcPr>
            <w:tcW w:w="4788" w:type="dxa"/>
          </w:tcPr>
          <w:p w14:paraId="7C8A8E1A" w14:textId="39095474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Kenneth</w:t>
            </w:r>
          </w:p>
        </w:tc>
        <w:tc>
          <w:tcPr>
            <w:tcW w:w="4788" w:type="dxa"/>
          </w:tcPr>
          <w:p w14:paraId="6A7A66D1" w14:textId="35F9C094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ulder</w:t>
            </w:r>
            <w:proofErr w:type="spellEnd"/>
          </w:p>
        </w:tc>
      </w:tr>
      <w:tr w:rsidR="005A36B4" w:rsidRPr="00AF4FBD" w14:paraId="7E757AD7" w14:textId="77777777" w:rsidTr="000E5FAA">
        <w:tc>
          <w:tcPr>
            <w:tcW w:w="4788" w:type="dxa"/>
          </w:tcPr>
          <w:p w14:paraId="1BAF127B" w14:textId="495DD0D2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Miriam</w:t>
            </w:r>
          </w:p>
        </w:tc>
        <w:tc>
          <w:tcPr>
            <w:tcW w:w="4788" w:type="dxa"/>
          </w:tcPr>
          <w:p w14:paraId="2664A75E" w14:textId="2F20E713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glinger</w:t>
            </w:r>
            <w:proofErr w:type="spellEnd"/>
          </w:p>
        </w:tc>
      </w:tr>
      <w:tr w:rsidR="005A36B4" w:rsidRPr="00AF4FBD" w14:paraId="43366380" w14:textId="77777777" w:rsidTr="000E5FAA">
        <w:tc>
          <w:tcPr>
            <w:tcW w:w="4788" w:type="dxa"/>
          </w:tcPr>
          <w:p w14:paraId="7BF6850F" w14:textId="1C4D9521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Susan</w:t>
            </w:r>
          </w:p>
        </w:tc>
        <w:tc>
          <w:tcPr>
            <w:tcW w:w="4788" w:type="dxa"/>
          </w:tcPr>
          <w:p w14:paraId="3B5B9380" w14:textId="675EC291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ay</w:t>
            </w:r>
          </w:p>
        </w:tc>
      </w:tr>
      <w:tr w:rsidR="005A36B4" w:rsidRPr="00AF4FBD" w14:paraId="7CD4E042" w14:textId="77777777" w:rsidTr="000E5FAA">
        <w:tc>
          <w:tcPr>
            <w:tcW w:w="4788" w:type="dxa"/>
          </w:tcPr>
          <w:p w14:paraId="189402B7" w14:textId="395B1BA1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Thanh</w:t>
            </w:r>
            <w:proofErr w:type="spellEnd"/>
          </w:p>
        </w:tc>
        <w:tc>
          <w:tcPr>
            <w:tcW w:w="4788" w:type="dxa"/>
          </w:tcPr>
          <w:p w14:paraId="0138D876" w14:textId="773FB8FD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an</w:t>
            </w:r>
            <w:proofErr w:type="spellEnd"/>
          </w:p>
        </w:tc>
      </w:tr>
      <w:tr w:rsidR="005A36B4" w:rsidRPr="00AF4FBD" w14:paraId="2DBC8B4B" w14:textId="77777777" w:rsidTr="000E5FAA">
        <w:tc>
          <w:tcPr>
            <w:tcW w:w="4788" w:type="dxa"/>
          </w:tcPr>
          <w:p w14:paraId="0DAC496E" w14:textId="62A8C961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Winston</w:t>
            </w:r>
          </w:p>
        </w:tc>
        <w:tc>
          <w:tcPr>
            <w:tcW w:w="4788" w:type="dxa"/>
          </w:tcPr>
          <w:p w14:paraId="2589ACF2" w14:textId="004277AB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ong</w:t>
            </w:r>
          </w:p>
        </w:tc>
      </w:tr>
      <w:tr w:rsidR="005A36B4" w:rsidRPr="00AF4FBD" w14:paraId="5C858D3C" w14:textId="77777777" w:rsidTr="000E5FAA">
        <w:tc>
          <w:tcPr>
            <w:tcW w:w="4788" w:type="dxa"/>
          </w:tcPr>
          <w:p w14:paraId="35388BBF" w14:textId="10F57E0A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 xml:space="preserve">Michael </w:t>
            </w:r>
          </w:p>
        </w:tc>
        <w:tc>
          <w:tcPr>
            <w:tcW w:w="4788" w:type="dxa"/>
          </w:tcPr>
          <w:p w14:paraId="5555ED83" w14:textId="34F111D6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lt</w:t>
            </w:r>
          </w:p>
        </w:tc>
      </w:tr>
      <w:tr w:rsidR="005A36B4" w:rsidRPr="00AF4FBD" w14:paraId="42CAFE48" w14:textId="77777777" w:rsidTr="000E5FAA">
        <w:tc>
          <w:tcPr>
            <w:tcW w:w="4788" w:type="dxa"/>
          </w:tcPr>
          <w:p w14:paraId="0A881E0D" w14:textId="1F461C89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Ronil</w:t>
            </w:r>
            <w:proofErr w:type="spellEnd"/>
            <w:r w:rsidRPr="00AF4FBD"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</w:p>
        </w:tc>
        <w:tc>
          <w:tcPr>
            <w:tcW w:w="4788" w:type="dxa"/>
          </w:tcPr>
          <w:p w14:paraId="22F597BD" w14:textId="7009C81B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andra</w:t>
            </w:r>
          </w:p>
        </w:tc>
      </w:tr>
      <w:tr w:rsidR="005A36B4" w:rsidRPr="00AF4FBD" w14:paraId="5AD5D829" w14:textId="77777777" w:rsidTr="000E5FAA">
        <w:tc>
          <w:tcPr>
            <w:tcW w:w="4788" w:type="dxa"/>
          </w:tcPr>
          <w:p w14:paraId="0089FB15" w14:textId="424EA21A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Henry</w:t>
            </w:r>
          </w:p>
        </w:tc>
        <w:tc>
          <w:tcPr>
            <w:tcW w:w="4788" w:type="dxa"/>
          </w:tcPr>
          <w:p w14:paraId="48720FD2" w14:textId="5DADA7AB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</w:t>
            </w:r>
          </w:p>
        </w:tc>
      </w:tr>
      <w:tr w:rsidR="005A36B4" w:rsidRPr="00AF4FBD" w14:paraId="525BBA05" w14:textId="77777777" w:rsidTr="000E5FAA">
        <w:tc>
          <w:tcPr>
            <w:tcW w:w="4788" w:type="dxa"/>
          </w:tcPr>
          <w:p w14:paraId="58D27F46" w14:textId="6A063E5C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 xml:space="preserve">Dennis </w:t>
            </w:r>
          </w:p>
        </w:tc>
        <w:tc>
          <w:tcPr>
            <w:tcW w:w="4788" w:type="dxa"/>
          </w:tcPr>
          <w:p w14:paraId="1E698D3A" w14:textId="0C933733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oung</w:t>
            </w:r>
          </w:p>
        </w:tc>
      </w:tr>
      <w:tr w:rsidR="005A36B4" w:rsidRPr="00AF4FBD" w14:paraId="54B7BC63" w14:textId="77777777" w:rsidTr="000E5FAA">
        <w:tc>
          <w:tcPr>
            <w:tcW w:w="4788" w:type="dxa"/>
          </w:tcPr>
          <w:p w14:paraId="23FC2464" w14:textId="06B968F6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Kitty</w:t>
            </w:r>
          </w:p>
        </w:tc>
        <w:tc>
          <w:tcPr>
            <w:tcW w:w="4788" w:type="dxa"/>
          </w:tcPr>
          <w:p w14:paraId="1B0CCA40" w14:textId="11FC5925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ong</w:t>
            </w:r>
          </w:p>
        </w:tc>
      </w:tr>
      <w:tr w:rsidR="005A36B4" w:rsidRPr="00AF4FBD" w14:paraId="4350659C" w14:textId="77777777" w:rsidTr="000E5FAA">
        <w:tc>
          <w:tcPr>
            <w:tcW w:w="4788" w:type="dxa"/>
          </w:tcPr>
          <w:p w14:paraId="27C2F237" w14:textId="18F4A7A0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Tissa</w:t>
            </w:r>
            <w:proofErr w:type="spellEnd"/>
          </w:p>
        </w:tc>
        <w:tc>
          <w:tcPr>
            <w:tcW w:w="4788" w:type="dxa"/>
          </w:tcPr>
          <w:p w14:paraId="7CD2F00F" w14:textId="7CCF6E07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ijeratne</w:t>
            </w:r>
            <w:proofErr w:type="spellEnd"/>
          </w:p>
        </w:tc>
      </w:tr>
      <w:tr w:rsidR="005A36B4" w:rsidRPr="00AF4FBD" w14:paraId="0CF35096" w14:textId="77777777" w:rsidTr="000E5FAA">
        <w:tc>
          <w:tcPr>
            <w:tcW w:w="4788" w:type="dxa"/>
          </w:tcPr>
          <w:p w14:paraId="7E56FCBE" w14:textId="3CBCF8A1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Hans</w:t>
            </w:r>
          </w:p>
        </w:tc>
        <w:tc>
          <w:tcPr>
            <w:tcW w:w="4788" w:type="dxa"/>
          </w:tcPr>
          <w:p w14:paraId="6A2AF484" w14:textId="389B1C85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u</w:t>
            </w:r>
            <w:proofErr w:type="spellEnd"/>
          </w:p>
        </w:tc>
      </w:tr>
      <w:tr w:rsidR="005A36B4" w:rsidRPr="00AF4FBD" w14:paraId="0AB24DD8" w14:textId="77777777" w:rsidTr="000E5FAA">
        <w:tc>
          <w:tcPr>
            <w:tcW w:w="4788" w:type="dxa"/>
          </w:tcPr>
          <w:p w14:paraId="6D673BCB" w14:textId="31A1E09A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Elizabeth</w:t>
            </w:r>
          </w:p>
        </w:tc>
        <w:tc>
          <w:tcPr>
            <w:tcW w:w="4788" w:type="dxa"/>
          </w:tcPr>
          <w:p w14:paraId="2C6DC884" w14:textId="2A3235F5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ckay</w:t>
            </w:r>
          </w:p>
        </w:tc>
      </w:tr>
      <w:tr w:rsidR="005A36B4" w:rsidRPr="00AF4FBD" w14:paraId="5DB92F96" w14:textId="77777777" w:rsidTr="000E5FAA">
        <w:tc>
          <w:tcPr>
            <w:tcW w:w="4788" w:type="dxa"/>
          </w:tcPr>
          <w:p w14:paraId="7560FB6E" w14:textId="0A862775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Sherisse</w:t>
            </w:r>
            <w:proofErr w:type="spellEnd"/>
          </w:p>
        </w:tc>
        <w:tc>
          <w:tcPr>
            <w:tcW w:w="4788" w:type="dxa"/>
          </w:tcPr>
          <w:p w14:paraId="249AB25C" w14:textId="15407B76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lestino</w:t>
            </w:r>
            <w:proofErr w:type="spellEnd"/>
          </w:p>
        </w:tc>
      </w:tr>
      <w:tr w:rsidR="005A36B4" w:rsidRPr="00AF4FBD" w14:paraId="2755059D" w14:textId="77777777" w:rsidTr="000E5FAA">
        <w:tc>
          <w:tcPr>
            <w:tcW w:w="4788" w:type="dxa"/>
          </w:tcPr>
          <w:p w14:paraId="2463883A" w14:textId="07CAD421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Christopher F</w:t>
            </w:r>
          </w:p>
        </w:tc>
        <w:tc>
          <w:tcPr>
            <w:tcW w:w="4788" w:type="dxa"/>
          </w:tcPr>
          <w:p w14:paraId="196DE0C8" w14:textId="0B38A8A5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adin</w:t>
            </w:r>
            <w:proofErr w:type="spellEnd"/>
          </w:p>
        </w:tc>
      </w:tr>
      <w:tr w:rsidR="005A36B4" w:rsidRPr="00AF4FBD" w14:paraId="0567C6A1" w14:textId="77777777" w:rsidTr="000E5FAA">
        <w:tc>
          <w:tcPr>
            <w:tcW w:w="4788" w:type="dxa"/>
          </w:tcPr>
          <w:p w14:paraId="03C53147" w14:textId="17AA6D54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Poh</w:t>
            </w:r>
            <w:proofErr w:type="spellEnd"/>
            <w:r w:rsidRPr="00AF4F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Sien</w:t>
            </w:r>
            <w:proofErr w:type="spellEnd"/>
          </w:p>
        </w:tc>
        <w:tc>
          <w:tcPr>
            <w:tcW w:w="4788" w:type="dxa"/>
          </w:tcPr>
          <w:p w14:paraId="3F003115" w14:textId="0030E984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h</w:t>
            </w:r>
            <w:proofErr w:type="spellEnd"/>
          </w:p>
        </w:tc>
      </w:tr>
      <w:tr w:rsidR="005A36B4" w:rsidRPr="00AF4FBD" w14:paraId="2E998A34" w14:textId="77777777" w:rsidTr="000E5FAA">
        <w:tc>
          <w:tcPr>
            <w:tcW w:w="4788" w:type="dxa"/>
          </w:tcPr>
          <w:p w14:paraId="793BB35A" w14:textId="26C16A97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Amanda</w:t>
            </w:r>
          </w:p>
        </w:tc>
        <w:tc>
          <w:tcPr>
            <w:tcW w:w="4788" w:type="dxa"/>
          </w:tcPr>
          <w:p w14:paraId="025C6BA0" w14:textId="6522EA56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illigan</w:t>
            </w:r>
          </w:p>
        </w:tc>
      </w:tr>
      <w:tr w:rsidR="005A36B4" w:rsidRPr="00AF4FBD" w14:paraId="69DBBC6A" w14:textId="77777777" w:rsidTr="000E5FAA">
        <w:tc>
          <w:tcPr>
            <w:tcW w:w="4788" w:type="dxa"/>
          </w:tcPr>
          <w:p w14:paraId="5357C5C2" w14:textId="0784CA06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Zofia</w:t>
            </w:r>
            <w:proofErr w:type="spellEnd"/>
          </w:p>
        </w:tc>
        <w:tc>
          <w:tcPr>
            <w:tcW w:w="4788" w:type="dxa"/>
          </w:tcPr>
          <w:p w14:paraId="694A7E4A" w14:textId="0C47076C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ss</w:t>
            </w:r>
          </w:p>
        </w:tc>
      </w:tr>
      <w:tr w:rsidR="005A36B4" w:rsidRPr="00AF4FBD" w14:paraId="4F5B24A0" w14:textId="77777777" w:rsidTr="000E5FAA">
        <w:tc>
          <w:tcPr>
            <w:tcW w:w="4788" w:type="dxa"/>
          </w:tcPr>
          <w:p w14:paraId="2DD81F0D" w14:textId="1BF47967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 xml:space="preserve">Skye </w:t>
            </w:r>
          </w:p>
        </w:tc>
        <w:tc>
          <w:tcPr>
            <w:tcW w:w="4788" w:type="dxa"/>
          </w:tcPr>
          <w:p w14:paraId="572C08D1" w14:textId="597095B7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ote</w:t>
            </w:r>
            <w:proofErr w:type="spellEnd"/>
          </w:p>
        </w:tc>
      </w:tr>
      <w:tr w:rsidR="005A36B4" w:rsidRPr="00AF4FBD" w14:paraId="6B043C33" w14:textId="77777777" w:rsidTr="000E5FAA">
        <w:tc>
          <w:tcPr>
            <w:tcW w:w="4788" w:type="dxa"/>
          </w:tcPr>
          <w:p w14:paraId="7698DAC6" w14:textId="4F2C6FC9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Tanya</w:t>
            </w:r>
          </w:p>
        </w:tc>
        <w:tc>
          <w:tcPr>
            <w:tcW w:w="4788" w:type="dxa"/>
          </w:tcPr>
          <w:p w14:paraId="610DD729" w14:textId="76C957D8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rost</w:t>
            </w:r>
          </w:p>
        </w:tc>
      </w:tr>
      <w:tr w:rsidR="005A36B4" w:rsidRPr="00AF4FBD" w14:paraId="1476794A" w14:textId="77777777" w:rsidTr="000E5FAA">
        <w:tc>
          <w:tcPr>
            <w:tcW w:w="4788" w:type="dxa"/>
          </w:tcPr>
          <w:p w14:paraId="1C86577B" w14:textId="0808B745" w:rsidR="005A36B4" w:rsidRPr="00AF4FBD" w:rsidRDefault="005A36B4" w:rsidP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Mark W</w:t>
            </w:r>
          </w:p>
        </w:tc>
        <w:tc>
          <w:tcPr>
            <w:tcW w:w="4788" w:type="dxa"/>
          </w:tcPr>
          <w:p w14:paraId="68D6D356" w14:textId="516B7715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sons</w:t>
            </w:r>
          </w:p>
        </w:tc>
      </w:tr>
      <w:tr w:rsidR="005A36B4" w:rsidRPr="00AF4FBD" w14:paraId="59594164" w14:textId="77777777" w:rsidTr="000E5FAA">
        <w:tc>
          <w:tcPr>
            <w:tcW w:w="4788" w:type="dxa"/>
          </w:tcPr>
          <w:p w14:paraId="2017C6B4" w14:textId="22C43021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Ferdinand</w:t>
            </w:r>
          </w:p>
        </w:tc>
        <w:tc>
          <w:tcPr>
            <w:tcW w:w="4788" w:type="dxa"/>
          </w:tcPr>
          <w:p w14:paraId="4B2EB16B" w14:textId="5B77311C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teff</w:t>
            </w:r>
            <w:proofErr w:type="spellEnd"/>
          </w:p>
        </w:tc>
      </w:tr>
      <w:tr w:rsidR="005A36B4" w:rsidRPr="00AF4FBD" w14:paraId="278D4A02" w14:textId="77777777" w:rsidTr="000E5FAA">
        <w:tc>
          <w:tcPr>
            <w:tcW w:w="4788" w:type="dxa"/>
          </w:tcPr>
          <w:p w14:paraId="502E8C44" w14:textId="56662502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istopher R</w:t>
            </w:r>
          </w:p>
        </w:tc>
        <w:tc>
          <w:tcPr>
            <w:tcW w:w="4788" w:type="dxa"/>
          </w:tcPr>
          <w:p w14:paraId="24C7FEF9" w14:textId="27A6A8A7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vi</w:t>
            </w:r>
          </w:p>
        </w:tc>
      </w:tr>
      <w:tr w:rsidR="005A36B4" w:rsidRPr="00AF4FBD" w14:paraId="24FBB59F" w14:textId="77777777" w:rsidTr="000E5FAA">
        <w:tc>
          <w:tcPr>
            <w:tcW w:w="4788" w:type="dxa"/>
          </w:tcPr>
          <w:p w14:paraId="725D075D" w14:textId="40313335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Timothy</w:t>
            </w:r>
          </w:p>
        </w:tc>
        <w:tc>
          <w:tcPr>
            <w:tcW w:w="4788" w:type="dxa"/>
          </w:tcPr>
          <w:p w14:paraId="75F0766A" w14:textId="166CE9CC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g</w:t>
            </w:r>
            <w:proofErr w:type="spellEnd"/>
          </w:p>
        </w:tc>
      </w:tr>
      <w:tr w:rsidR="005A36B4" w:rsidRPr="00AF4FBD" w14:paraId="21D03B0A" w14:textId="77777777" w:rsidTr="000E5FAA">
        <w:tc>
          <w:tcPr>
            <w:tcW w:w="4788" w:type="dxa"/>
          </w:tcPr>
          <w:p w14:paraId="67736B01" w14:textId="3A8658FD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Neil</w:t>
            </w:r>
          </w:p>
        </w:tc>
        <w:tc>
          <w:tcPr>
            <w:tcW w:w="4788" w:type="dxa"/>
          </w:tcPr>
          <w:p w14:paraId="51DCE1D3" w14:textId="4F10A87E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ratt</w:t>
            </w:r>
          </w:p>
        </w:tc>
      </w:tr>
      <w:tr w:rsidR="005A36B4" w:rsidRPr="00AF4FBD" w14:paraId="1BF1E611" w14:textId="77777777" w:rsidTr="000E5FAA">
        <w:tc>
          <w:tcPr>
            <w:tcW w:w="4788" w:type="dxa"/>
          </w:tcPr>
          <w:p w14:paraId="4C75AAE0" w14:textId="4D1CC7A8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Lara</w:t>
            </w:r>
          </w:p>
        </w:tc>
        <w:tc>
          <w:tcPr>
            <w:tcW w:w="4788" w:type="dxa"/>
          </w:tcPr>
          <w:p w14:paraId="59292EB6" w14:textId="63D2623D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aauwai</w:t>
            </w:r>
            <w:proofErr w:type="spellEnd"/>
          </w:p>
        </w:tc>
      </w:tr>
      <w:tr w:rsidR="005A36B4" w:rsidRPr="00AF4FBD" w14:paraId="6B142CFA" w14:textId="77777777" w:rsidTr="000E5FAA">
        <w:tc>
          <w:tcPr>
            <w:tcW w:w="4788" w:type="dxa"/>
          </w:tcPr>
          <w:p w14:paraId="2A13EDDF" w14:textId="190FA09E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Monica</w:t>
            </w:r>
          </w:p>
        </w:tc>
        <w:tc>
          <w:tcPr>
            <w:tcW w:w="4788" w:type="dxa"/>
          </w:tcPr>
          <w:p w14:paraId="599959BA" w14:textId="07919ACE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dve</w:t>
            </w:r>
            <w:proofErr w:type="spellEnd"/>
          </w:p>
        </w:tc>
      </w:tr>
      <w:tr w:rsidR="005A36B4" w:rsidRPr="00AF4FBD" w14:paraId="27041E20" w14:textId="77777777" w:rsidTr="000E5FAA">
        <w:tc>
          <w:tcPr>
            <w:tcW w:w="4788" w:type="dxa"/>
          </w:tcPr>
          <w:p w14:paraId="000E6F0E" w14:textId="77EC764C" w:rsidR="005A36B4" w:rsidRPr="00AF4FBD" w:rsidRDefault="005A36B4" w:rsidP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Henry</w:t>
            </w:r>
          </w:p>
        </w:tc>
        <w:tc>
          <w:tcPr>
            <w:tcW w:w="4788" w:type="dxa"/>
          </w:tcPr>
          <w:p w14:paraId="44C725DB" w14:textId="45833AEB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ce</w:t>
            </w:r>
          </w:p>
        </w:tc>
      </w:tr>
      <w:tr w:rsidR="005A36B4" w:rsidRPr="00AF4FBD" w14:paraId="316DF65C" w14:textId="77777777" w:rsidTr="000E5FAA">
        <w:tc>
          <w:tcPr>
            <w:tcW w:w="4788" w:type="dxa"/>
          </w:tcPr>
          <w:p w14:paraId="64047163" w14:textId="29756E8C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Laetitia</w:t>
            </w:r>
            <w:proofErr w:type="spellEnd"/>
          </w:p>
        </w:tc>
        <w:tc>
          <w:tcPr>
            <w:tcW w:w="4788" w:type="dxa"/>
          </w:tcPr>
          <w:p w14:paraId="197ED2E9" w14:textId="7A719BE5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</w:t>
            </w:r>
            <w:proofErr w:type="gramEnd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illiers</w:t>
            </w:r>
          </w:p>
        </w:tc>
      </w:tr>
      <w:tr w:rsidR="005A36B4" w:rsidRPr="00AF4FBD" w14:paraId="62DB82BB" w14:textId="77777777" w:rsidTr="000E5FAA">
        <w:tc>
          <w:tcPr>
            <w:tcW w:w="4788" w:type="dxa"/>
          </w:tcPr>
          <w:p w14:paraId="6290E65C" w14:textId="191EAA55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P. Alan</w:t>
            </w:r>
          </w:p>
        </w:tc>
        <w:tc>
          <w:tcPr>
            <w:tcW w:w="4788" w:type="dxa"/>
          </w:tcPr>
          <w:p w14:paraId="6BE24770" w14:textId="48793E91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rber</w:t>
            </w:r>
          </w:p>
        </w:tc>
      </w:tr>
      <w:tr w:rsidR="005A36B4" w:rsidRPr="00AF4FBD" w14:paraId="4E365467" w14:textId="77777777" w:rsidTr="000E5FAA">
        <w:tc>
          <w:tcPr>
            <w:tcW w:w="4788" w:type="dxa"/>
          </w:tcPr>
          <w:p w14:paraId="1A332145" w14:textId="6E6229A6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4788" w:type="dxa"/>
          </w:tcPr>
          <w:p w14:paraId="369005AB" w14:textId="46E4B180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cGuinness</w:t>
            </w:r>
            <w:proofErr w:type="spellEnd"/>
          </w:p>
        </w:tc>
      </w:tr>
      <w:tr w:rsidR="005A36B4" w:rsidRPr="00AF4FBD" w14:paraId="381E5BF4" w14:textId="77777777" w:rsidTr="000E5FAA">
        <w:tc>
          <w:tcPr>
            <w:tcW w:w="4788" w:type="dxa"/>
          </w:tcPr>
          <w:p w14:paraId="1550C0BF" w14:textId="4E7A606E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Ayton</w:t>
            </w:r>
          </w:p>
        </w:tc>
        <w:tc>
          <w:tcPr>
            <w:tcW w:w="4788" w:type="dxa"/>
          </w:tcPr>
          <w:p w14:paraId="55FF243F" w14:textId="47D22923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pe</w:t>
            </w:r>
          </w:p>
        </w:tc>
      </w:tr>
      <w:tr w:rsidR="005A36B4" w:rsidRPr="00AF4FBD" w14:paraId="7A0CCDBA" w14:textId="77777777" w:rsidTr="000E5FAA">
        <w:tc>
          <w:tcPr>
            <w:tcW w:w="4788" w:type="dxa"/>
          </w:tcPr>
          <w:p w14:paraId="7FBA7C06" w14:textId="44103C4F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Maurice</w:t>
            </w:r>
          </w:p>
        </w:tc>
        <w:tc>
          <w:tcPr>
            <w:tcW w:w="4788" w:type="dxa"/>
          </w:tcPr>
          <w:p w14:paraId="3034F0F6" w14:textId="3DE67E56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iarty</w:t>
            </w:r>
          </w:p>
        </w:tc>
      </w:tr>
      <w:tr w:rsidR="005A36B4" w:rsidRPr="00AF4FBD" w14:paraId="7869626F" w14:textId="77777777" w:rsidTr="000E5FAA">
        <w:tc>
          <w:tcPr>
            <w:tcW w:w="4788" w:type="dxa"/>
          </w:tcPr>
          <w:p w14:paraId="583D59E5" w14:textId="4E8988B3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Patricia</w:t>
            </w:r>
          </w:p>
        </w:tc>
        <w:tc>
          <w:tcPr>
            <w:tcW w:w="4788" w:type="dxa"/>
          </w:tcPr>
          <w:p w14:paraId="44AE93D0" w14:textId="0D4E249B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nnett</w:t>
            </w:r>
          </w:p>
        </w:tc>
      </w:tr>
      <w:tr w:rsidR="005A36B4" w:rsidRPr="00AF4FBD" w14:paraId="032F0698" w14:textId="77777777" w:rsidTr="000E5FAA">
        <w:tc>
          <w:tcPr>
            <w:tcW w:w="4788" w:type="dxa"/>
          </w:tcPr>
          <w:p w14:paraId="7DF22E49" w14:textId="09DEFF2A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Andrew</w:t>
            </w:r>
          </w:p>
        </w:tc>
        <w:tc>
          <w:tcPr>
            <w:tcW w:w="4788" w:type="dxa"/>
          </w:tcPr>
          <w:p w14:paraId="4EE6B15C" w14:textId="4AEFB238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ong</w:t>
            </w:r>
          </w:p>
        </w:tc>
      </w:tr>
      <w:tr w:rsidR="005A36B4" w:rsidRPr="00AF4FBD" w14:paraId="13DAB857" w14:textId="77777777" w:rsidTr="000E5FAA">
        <w:tc>
          <w:tcPr>
            <w:tcW w:w="4788" w:type="dxa"/>
          </w:tcPr>
          <w:p w14:paraId="3E1CA579" w14:textId="6894DE84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Alan</w:t>
            </w:r>
          </w:p>
        </w:tc>
        <w:tc>
          <w:tcPr>
            <w:tcW w:w="4788" w:type="dxa"/>
          </w:tcPr>
          <w:p w14:paraId="6C04EBE6" w14:textId="3229556E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ulthard</w:t>
            </w:r>
            <w:proofErr w:type="spellEnd"/>
          </w:p>
        </w:tc>
      </w:tr>
      <w:tr w:rsidR="005A36B4" w:rsidRPr="00AF4FBD" w14:paraId="7E6034F4" w14:textId="77777777" w:rsidTr="000E5FAA">
        <w:tc>
          <w:tcPr>
            <w:tcW w:w="4788" w:type="dxa"/>
          </w:tcPr>
          <w:p w14:paraId="48DE96BB" w14:textId="76BF30E1" w:rsidR="005A36B4" w:rsidRPr="00AF4FBD" w:rsidRDefault="005A3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Andrew</w:t>
            </w:r>
          </w:p>
        </w:tc>
        <w:tc>
          <w:tcPr>
            <w:tcW w:w="4788" w:type="dxa"/>
          </w:tcPr>
          <w:p w14:paraId="1E495575" w14:textId="1FC3125D" w:rsidR="005A36B4" w:rsidRPr="00AF4FBD" w:rsidRDefault="005A36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e</w:t>
            </w:r>
          </w:p>
        </w:tc>
      </w:tr>
      <w:tr w:rsidR="005A36B4" w:rsidRPr="00AF4FBD" w14:paraId="2AFCE521" w14:textId="77777777" w:rsidTr="000E5FAA">
        <w:tc>
          <w:tcPr>
            <w:tcW w:w="4788" w:type="dxa"/>
          </w:tcPr>
          <w:p w14:paraId="4BDC7179" w14:textId="5C407ACD" w:rsidR="005A36B4" w:rsidRPr="00AF4FBD" w:rsidRDefault="00A4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Jim</w:t>
            </w:r>
          </w:p>
        </w:tc>
        <w:tc>
          <w:tcPr>
            <w:tcW w:w="4788" w:type="dxa"/>
          </w:tcPr>
          <w:p w14:paraId="62F9FA1C" w14:textId="30B3E763" w:rsidR="005A36B4" w:rsidRPr="00AF4FBD" w:rsidRDefault="00A44D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nnes</w:t>
            </w:r>
            <w:proofErr w:type="spellEnd"/>
          </w:p>
        </w:tc>
      </w:tr>
      <w:tr w:rsidR="005A36B4" w:rsidRPr="00AF4FBD" w14:paraId="145AACED" w14:textId="77777777" w:rsidTr="000E5FAA">
        <w:tc>
          <w:tcPr>
            <w:tcW w:w="4788" w:type="dxa"/>
          </w:tcPr>
          <w:p w14:paraId="42EEFE7A" w14:textId="00C07D70" w:rsidR="005A36B4" w:rsidRPr="00AF4FBD" w:rsidRDefault="00A4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Deborah</w:t>
            </w:r>
          </w:p>
        </w:tc>
        <w:tc>
          <w:tcPr>
            <w:tcW w:w="4788" w:type="dxa"/>
          </w:tcPr>
          <w:p w14:paraId="65A55FD7" w14:textId="7398D533" w:rsidR="005A36B4" w:rsidRPr="00AF4FBD" w:rsidRDefault="00A44D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ield</w:t>
            </w:r>
          </w:p>
        </w:tc>
      </w:tr>
      <w:tr w:rsidR="005A36B4" w:rsidRPr="00AF4FBD" w14:paraId="3B29754A" w14:textId="77777777" w:rsidTr="000E5FAA">
        <w:tc>
          <w:tcPr>
            <w:tcW w:w="4788" w:type="dxa"/>
          </w:tcPr>
          <w:p w14:paraId="75A8B033" w14:textId="4938097A" w:rsidR="005A36B4" w:rsidRPr="00AF4FBD" w:rsidRDefault="00A44D25" w:rsidP="00A4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Gagan</w:t>
            </w:r>
            <w:proofErr w:type="spellEnd"/>
          </w:p>
        </w:tc>
        <w:tc>
          <w:tcPr>
            <w:tcW w:w="4788" w:type="dxa"/>
          </w:tcPr>
          <w:p w14:paraId="637C85E4" w14:textId="58DDD93E" w:rsidR="005A36B4" w:rsidRPr="00AF4FBD" w:rsidRDefault="00A44D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arma</w:t>
            </w:r>
          </w:p>
        </w:tc>
      </w:tr>
      <w:tr w:rsidR="005A36B4" w:rsidRPr="00AF4FBD" w14:paraId="58A6B582" w14:textId="77777777" w:rsidTr="000E5FAA">
        <w:tc>
          <w:tcPr>
            <w:tcW w:w="4788" w:type="dxa"/>
          </w:tcPr>
          <w:p w14:paraId="40855C38" w14:textId="51E40EA4" w:rsidR="005A36B4" w:rsidRPr="00AF4FBD" w:rsidRDefault="00A4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Simon</w:t>
            </w:r>
          </w:p>
        </w:tc>
        <w:tc>
          <w:tcPr>
            <w:tcW w:w="4788" w:type="dxa"/>
          </w:tcPr>
          <w:p w14:paraId="572F9CFF" w14:textId="351291BB" w:rsidR="005A36B4" w:rsidRPr="00AF4FBD" w:rsidRDefault="00A44D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linas</w:t>
            </w:r>
          </w:p>
        </w:tc>
      </w:tr>
      <w:tr w:rsidR="005A36B4" w:rsidRPr="00AF4FBD" w14:paraId="32831720" w14:textId="77777777" w:rsidTr="000E5FAA">
        <w:tc>
          <w:tcPr>
            <w:tcW w:w="4788" w:type="dxa"/>
          </w:tcPr>
          <w:p w14:paraId="0E8E1206" w14:textId="246D78D8" w:rsidR="005A36B4" w:rsidRPr="00AF4FBD" w:rsidRDefault="00A4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Elise</w:t>
            </w:r>
          </w:p>
        </w:tc>
        <w:tc>
          <w:tcPr>
            <w:tcW w:w="4788" w:type="dxa"/>
          </w:tcPr>
          <w:p w14:paraId="7B5622D4" w14:textId="16C1BC01" w:rsidR="005A36B4" w:rsidRPr="00AF4FBD" w:rsidRDefault="00A44D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wley</w:t>
            </w:r>
          </w:p>
        </w:tc>
      </w:tr>
      <w:tr w:rsidR="005A36B4" w:rsidRPr="00AF4FBD" w14:paraId="285D2BB0" w14:textId="77777777" w:rsidTr="000E5FAA">
        <w:tc>
          <w:tcPr>
            <w:tcW w:w="4788" w:type="dxa"/>
          </w:tcPr>
          <w:p w14:paraId="6A1B070E" w14:textId="21563B6C" w:rsidR="005A36B4" w:rsidRPr="00AF4FBD" w:rsidRDefault="00A4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Barry</w:t>
            </w:r>
          </w:p>
        </w:tc>
        <w:tc>
          <w:tcPr>
            <w:tcW w:w="4788" w:type="dxa"/>
          </w:tcPr>
          <w:p w14:paraId="29EA9B86" w14:textId="04325589" w:rsidR="005A36B4" w:rsidRPr="00AF4FBD" w:rsidRDefault="00A44D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now</w:t>
            </w:r>
          </w:p>
        </w:tc>
      </w:tr>
      <w:tr w:rsidR="005A36B4" w:rsidRPr="00AF4FBD" w14:paraId="57BBC6F0" w14:textId="77777777" w:rsidTr="000E5FAA">
        <w:tc>
          <w:tcPr>
            <w:tcW w:w="4788" w:type="dxa"/>
          </w:tcPr>
          <w:p w14:paraId="1961C7C5" w14:textId="1A081E32" w:rsidR="005A36B4" w:rsidRPr="00AF4FBD" w:rsidRDefault="00A4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John</w:t>
            </w:r>
          </w:p>
        </w:tc>
        <w:tc>
          <w:tcPr>
            <w:tcW w:w="4788" w:type="dxa"/>
          </w:tcPr>
          <w:p w14:paraId="57399952" w14:textId="447B2B32" w:rsidR="005A36B4" w:rsidRPr="00AF4FBD" w:rsidRDefault="00A44D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olbe</w:t>
            </w:r>
          </w:p>
        </w:tc>
      </w:tr>
      <w:tr w:rsidR="005A36B4" w:rsidRPr="00AF4FBD" w14:paraId="63B87579" w14:textId="77777777" w:rsidTr="000E5FAA">
        <w:tc>
          <w:tcPr>
            <w:tcW w:w="4788" w:type="dxa"/>
          </w:tcPr>
          <w:p w14:paraId="59CBD175" w14:textId="4434FE7F" w:rsidR="005A36B4" w:rsidRPr="00AF4FBD" w:rsidRDefault="00A4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</w:tc>
        <w:tc>
          <w:tcPr>
            <w:tcW w:w="4788" w:type="dxa"/>
          </w:tcPr>
          <w:p w14:paraId="7B2F6166" w14:textId="4014261A" w:rsidR="005A36B4" w:rsidRPr="00AF4FBD" w:rsidRDefault="00A44D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ark</w:t>
            </w:r>
          </w:p>
        </w:tc>
      </w:tr>
      <w:tr w:rsidR="005A36B4" w:rsidRPr="00AF4FBD" w14:paraId="3D91A75C" w14:textId="77777777" w:rsidTr="000E5FAA">
        <w:tc>
          <w:tcPr>
            <w:tcW w:w="4788" w:type="dxa"/>
          </w:tcPr>
          <w:p w14:paraId="367F80B1" w14:textId="600696B9" w:rsidR="005A36B4" w:rsidRPr="00AF4FBD" w:rsidRDefault="00A4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John</w:t>
            </w:r>
          </w:p>
        </w:tc>
        <w:tc>
          <w:tcPr>
            <w:tcW w:w="4788" w:type="dxa"/>
          </w:tcPr>
          <w:p w14:paraId="5478E90E" w14:textId="77D12AE5" w:rsidR="005A36B4" w:rsidRPr="00AF4FBD" w:rsidRDefault="00A44D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ing</w:t>
            </w:r>
          </w:p>
        </w:tc>
      </w:tr>
      <w:tr w:rsidR="005A36B4" w:rsidRPr="00AF4FBD" w14:paraId="4475E500" w14:textId="77777777" w:rsidTr="000E5FAA">
        <w:tc>
          <w:tcPr>
            <w:tcW w:w="4788" w:type="dxa"/>
          </w:tcPr>
          <w:p w14:paraId="17CE5622" w14:textId="2E677E6A" w:rsidR="005A36B4" w:rsidRPr="00AF4FBD" w:rsidRDefault="00A4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</w:tc>
        <w:tc>
          <w:tcPr>
            <w:tcW w:w="4788" w:type="dxa"/>
          </w:tcPr>
          <w:p w14:paraId="61CB046E" w14:textId="53697FA6" w:rsidR="005A36B4" w:rsidRPr="00AF4FBD" w:rsidRDefault="00A44D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cdonnell</w:t>
            </w:r>
            <w:proofErr w:type="spellEnd"/>
          </w:p>
        </w:tc>
      </w:tr>
      <w:tr w:rsidR="005A36B4" w:rsidRPr="00AF4FBD" w14:paraId="4F4F0E35" w14:textId="77777777" w:rsidTr="000E5FAA">
        <w:tc>
          <w:tcPr>
            <w:tcW w:w="4788" w:type="dxa"/>
          </w:tcPr>
          <w:p w14:paraId="79DF0032" w14:textId="1152E6AA" w:rsidR="005A36B4" w:rsidRPr="00AF4FBD" w:rsidRDefault="00A4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 xml:space="preserve">John </w:t>
            </w:r>
          </w:p>
        </w:tc>
        <w:tc>
          <w:tcPr>
            <w:tcW w:w="4788" w:type="dxa"/>
          </w:tcPr>
          <w:p w14:paraId="7B177E23" w14:textId="3467B5B1" w:rsidR="005A36B4" w:rsidRPr="00AF4FBD" w:rsidRDefault="00A44D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tia</w:t>
            </w:r>
            <w:proofErr w:type="spellEnd"/>
          </w:p>
        </w:tc>
      </w:tr>
      <w:tr w:rsidR="005A36B4" w:rsidRPr="00AF4FBD" w14:paraId="377E2F39" w14:textId="77777777" w:rsidTr="000E5FAA">
        <w:tc>
          <w:tcPr>
            <w:tcW w:w="4788" w:type="dxa"/>
          </w:tcPr>
          <w:p w14:paraId="26E0ED15" w14:textId="09B2080B" w:rsidR="005A36B4" w:rsidRPr="00AF4FBD" w:rsidRDefault="00A44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FBD">
              <w:rPr>
                <w:rFonts w:ascii="Times New Roman" w:hAnsi="Times New Roman" w:cs="Times New Roman"/>
                <w:sz w:val="24"/>
                <w:szCs w:val="24"/>
              </w:rPr>
              <w:t>Cate</w:t>
            </w:r>
          </w:p>
        </w:tc>
        <w:tc>
          <w:tcPr>
            <w:tcW w:w="4788" w:type="dxa"/>
          </w:tcPr>
          <w:p w14:paraId="1DF412B3" w14:textId="201D047A" w:rsidR="005A36B4" w:rsidRPr="00AF4FBD" w:rsidRDefault="00A44D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F4F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’Este</w:t>
            </w:r>
            <w:proofErr w:type="spellEnd"/>
          </w:p>
        </w:tc>
      </w:tr>
    </w:tbl>
    <w:p w14:paraId="7E7D8B30" w14:textId="77777777" w:rsidR="002D0E8C" w:rsidRPr="00AF4FBD" w:rsidRDefault="002D0E8C" w:rsidP="006A557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p w14:paraId="3151A733" w14:textId="77777777" w:rsidR="002D0E8C" w:rsidRPr="00AF4FBD" w:rsidRDefault="002D0E8C" w:rsidP="006A557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E0CEEDF" w14:textId="605EE4AA" w:rsidR="00E073B5" w:rsidRPr="00AF4FBD" w:rsidRDefault="006A557A" w:rsidP="006A557A">
      <w:pPr>
        <w:rPr>
          <w:rFonts w:ascii="Times New Roman" w:hAnsi="Times New Roman" w:cs="Times New Roman"/>
          <w:sz w:val="24"/>
          <w:szCs w:val="24"/>
        </w:rPr>
      </w:pPr>
      <w:r w:rsidRPr="00AF4FBD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</w:p>
    <w:sectPr w:rsidR="00E073B5" w:rsidRPr="00AF4F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FAA"/>
    <w:rsid w:val="000155F3"/>
    <w:rsid w:val="00021608"/>
    <w:rsid w:val="00023B87"/>
    <w:rsid w:val="00054BD9"/>
    <w:rsid w:val="00055DE6"/>
    <w:rsid w:val="00074641"/>
    <w:rsid w:val="000E0BBD"/>
    <w:rsid w:val="000E5FAA"/>
    <w:rsid w:val="001176B6"/>
    <w:rsid w:val="0014263D"/>
    <w:rsid w:val="00146D06"/>
    <w:rsid w:val="001940A4"/>
    <w:rsid w:val="001A1A7D"/>
    <w:rsid w:val="001A40E3"/>
    <w:rsid w:val="001C1B67"/>
    <w:rsid w:val="00200815"/>
    <w:rsid w:val="00202CFA"/>
    <w:rsid w:val="002031F1"/>
    <w:rsid w:val="0022764D"/>
    <w:rsid w:val="00233BB9"/>
    <w:rsid w:val="00240779"/>
    <w:rsid w:val="002432F5"/>
    <w:rsid w:val="00244D30"/>
    <w:rsid w:val="00252241"/>
    <w:rsid w:val="00264C89"/>
    <w:rsid w:val="00285249"/>
    <w:rsid w:val="00295FFA"/>
    <w:rsid w:val="002A4727"/>
    <w:rsid w:val="002B1722"/>
    <w:rsid w:val="002B2378"/>
    <w:rsid w:val="002C5246"/>
    <w:rsid w:val="002D0E8C"/>
    <w:rsid w:val="002D1E7D"/>
    <w:rsid w:val="002D3825"/>
    <w:rsid w:val="002F0981"/>
    <w:rsid w:val="00307544"/>
    <w:rsid w:val="00311862"/>
    <w:rsid w:val="00312138"/>
    <w:rsid w:val="003229E8"/>
    <w:rsid w:val="00333F8A"/>
    <w:rsid w:val="0034229B"/>
    <w:rsid w:val="00376960"/>
    <w:rsid w:val="003867C9"/>
    <w:rsid w:val="00390B5E"/>
    <w:rsid w:val="003A1037"/>
    <w:rsid w:val="003B0E69"/>
    <w:rsid w:val="003B6F7D"/>
    <w:rsid w:val="003C7CC5"/>
    <w:rsid w:val="003D698F"/>
    <w:rsid w:val="003E4E43"/>
    <w:rsid w:val="003F20B6"/>
    <w:rsid w:val="004116B0"/>
    <w:rsid w:val="00411D76"/>
    <w:rsid w:val="00415DED"/>
    <w:rsid w:val="00434A4E"/>
    <w:rsid w:val="00460811"/>
    <w:rsid w:val="004A3CCC"/>
    <w:rsid w:val="004F37C8"/>
    <w:rsid w:val="00526D75"/>
    <w:rsid w:val="005550C6"/>
    <w:rsid w:val="00565FD7"/>
    <w:rsid w:val="005674A0"/>
    <w:rsid w:val="00571E5C"/>
    <w:rsid w:val="005770B1"/>
    <w:rsid w:val="0058006E"/>
    <w:rsid w:val="005A36B4"/>
    <w:rsid w:val="005C27FA"/>
    <w:rsid w:val="005E24A4"/>
    <w:rsid w:val="005E3134"/>
    <w:rsid w:val="005F2979"/>
    <w:rsid w:val="005F443C"/>
    <w:rsid w:val="006058AB"/>
    <w:rsid w:val="00631259"/>
    <w:rsid w:val="00636F43"/>
    <w:rsid w:val="006435FB"/>
    <w:rsid w:val="00643FD6"/>
    <w:rsid w:val="006944D0"/>
    <w:rsid w:val="00694F9E"/>
    <w:rsid w:val="00697039"/>
    <w:rsid w:val="006A557A"/>
    <w:rsid w:val="006B093D"/>
    <w:rsid w:val="006B2588"/>
    <w:rsid w:val="006B584C"/>
    <w:rsid w:val="006D2362"/>
    <w:rsid w:val="006D3FFB"/>
    <w:rsid w:val="006E1E3E"/>
    <w:rsid w:val="006F2B4B"/>
    <w:rsid w:val="007243D7"/>
    <w:rsid w:val="00794422"/>
    <w:rsid w:val="007E5273"/>
    <w:rsid w:val="007F4A18"/>
    <w:rsid w:val="00831DD0"/>
    <w:rsid w:val="00842D07"/>
    <w:rsid w:val="00844778"/>
    <w:rsid w:val="008865EC"/>
    <w:rsid w:val="00893A78"/>
    <w:rsid w:val="008945AA"/>
    <w:rsid w:val="008B69C7"/>
    <w:rsid w:val="008F2421"/>
    <w:rsid w:val="00941FF4"/>
    <w:rsid w:val="0095052D"/>
    <w:rsid w:val="00956896"/>
    <w:rsid w:val="0099060B"/>
    <w:rsid w:val="00991A14"/>
    <w:rsid w:val="009A686E"/>
    <w:rsid w:val="009B0CC0"/>
    <w:rsid w:val="00A006C9"/>
    <w:rsid w:val="00A048F2"/>
    <w:rsid w:val="00A35DC7"/>
    <w:rsid w:val="00A44D25"/>
    <w:rsid w:val="00A45D09"/>
    <w:rsid w:val="00A536FA"/>
    <w:rsid w:val="00A617D6"/>
    <w:rsid w:val="00A6767A"/>
    <w:rsid w:val="00AD1972"/>
    <w:rsid w:val="00AF4FBD"/>
    <w:rsid w:val="00AF64AB"/>
    <w:rsid w:val="00B35DC4"/>
    <w:rsid w:val="00B41691"/>
    <w:rsid w:val="00B44668"/>
    <w:rsid w:val="00B85449"/>
    <w:rsid w:val="00B97F44"/>
    <w:rsid w:val="00BA5DFA"/>
    <w:rsid w:val="00BA73FE"/>
    <w:rsid w:val="00BC3AC2"/>
    <w:rsid w:val="00BC494D"/>
    <w:rsid w:val="00BD32B3"/>
    <w:rsid w:val="00BD6086"/>
    <w:rsid w:val="00C31C90"/>
    <w:rsid w:val="00C821D6"/>
    <w:rsid w:val="00CA2E1B"/>
    <w:rsid w:val="00CB5061"/>
    <w:rsid w:val="00CC1771"/>
    <w:rsid w:val="00CC5353"/>
    <w:rsid w:val="00CE0293"/>
    <w:rsid w:val="00D018C0"/>
    <w:rsid w:val="00D14563"/>
    <w:rsid w:val="00D273D9"/>
    <w:rsid w:val="00D5479E"/>
    <w:rsid w:val="00DA775D"/>
    <w:rsid w:val="00DB28A8"/>
    <w:rsid w:val="00DB743E"/>
    <w:rsid w:val="00E05B6A"/>
    <w:rsid w:val="00E073B5"/>
    <w:rsid w:val="00E1120F"/>
    <w:rsid w:val="00E437ED"/>
    <w:rsid w:val="00E70EA0"/>
    <w:rsid w:val="00E87CC4"/>
    <w:rsid w:val="00EA4540"/>
    <w:rsid w:val="00ED28E7"/>
    <w:rsid w:val="00ED2F74"/>
    <w:rsid w:val="00ED66ED"/>
    <w:rsid w:val="00EE7EC6"/>
    <w:rsid w:val="00EF1891"/>
    <w:rsid w:val="00F50041"/>
    <w:rsid w:val="00F66BA2"/>
    <w:rsid w:val="00FA62C0"/>
    <w:rsid w:val="00FB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3942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7</Words>
  <Characters>95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Wayman</dc:creator>
  <cp:lastModifiedBy>Bruce Campbell2</cp:lastModifiedBy>
  <cp:revision>3</cp:revision>
  <dcterms:created xsi:type="dcterms:W3CDTF">2017-11-27T20:15:00Z</dcterms:created>
  <dcterms:modified xsi:type="dcterms:W3CDTF">2017-11-27T20:16:00Z</dcterms:modified>
</cp:coreProperties>
</file>